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jc w:val="left"/>
        <w:rPr/>
      </w:pPr>
      <w:r>
        <w:rPr>
          <w:bCs/>
        </w:rPr>
        <w:t>Table S6 – The number of COBIM and ECOBIMs nodes as a function of the parameter k</w:t>
      </w:r>
    </w:p>
    <w:p>
      <w:pPr>
        <w:pStyle w:val="Table"/>
        <w:rPr/>
      </w:pPr>
      <w:r>
        <w:rPr/>
        <w:t>The number of nodes that belong to one or more COBIMs (ECOBIMs) depends on the value of the parameter k. For small values of k the COBIMs (ECOBIMs) output by our algorithm are larger than the COBIMs (ECOBIMs) identified for bigger values of k and therefore contain more network nodes. Here the exact dependency is shown for a range of parameter values. For each protein interaction network the fraction of network nodes that are members of one or more COBIMs (ECOBIMs) is shown. For each network we selected a value of k that results in approximately 25% of network nodes being the members of COBIMs; the resulting fractions are shown in bold.</w:t>
      </w:r>
    </w:p>
    <w:tbl>
      <w:tblPr>
        <w:tblW w:w="997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69"/>
        <w:gridCol w:w="1100"/>
        <w:gridCol w:w="1100"/>
        <w:gridCol w:w="1100"/>
        <w:gridCol w:w="1100"/>
        <w:gridCol w:w="1100"/>
        <w:gridCol w:w="1100"/>
        <w:gridCol w:w="1100"/>
        <w:gridCol w:w="1101"/>
      </w:tblGrid>
      <w:tr>
        <w:trPr/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k=1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k=2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k=3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k=4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k=5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...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k=1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k=12</w:t>
            </w:r>
          </w:p>
        </w:tc>
      </w:tr>
      <w:tr>
        <w:trPr/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DIP CORE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0.43 (0.24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b/>
                <w:b/>
                <w:bCs/>
                <w:sz w:val="21"/>
              </w:rPr>
            </w:pPr>
            <w:r>
              <w:rPr>
                <w:rFonts w:cs="Lucidasans;Times New Roman"/>
                <w:b/>
                <w:bCs/>
                <w:sz w:val="21"/>
              </w:rPr>
              <w:t>0.23 (0.13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0.12 (0.07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</w:tr>
      <w:tr>
        <w:trPr/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LC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 (0.33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 (0.21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24 (0.14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 (0.10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  <w:szCs w:val="21"/>
              </w:rPr>
            </w:pPr>
            <w:r>
              <w:rPr>
                <w:rFonts w:cs="Lucidasans;Times New Roman"/>
                <w:sz w:val="21"/>
                <w:szCs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</w:tr>
      <w:tr>
        <w:trPr/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HC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4 (0.37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 (0.24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26 (0.16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 (0.13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  <w:szCs w:val="21"/>
              </w:rPr>
            </w:pPr>
            <w:r>
              <w:rPr>
                <w:rFonts w:cs="Lucidasans;Times New Roman"/>
                <w:sz w:val="21"/>
                <w:szCs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</w:tr>
      <w:tr>
        <w:trPr/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TAP-MS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 (0.32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 (0.28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 (0.24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 (0.22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  <w:szCs w:val="21"/>
              </w:rPr>
            </w:pPr>
            <w:r>
              <w:rPr>
                <w:rFonts w:cs="Lucidasans;Times New Roman"/>
                <w:sz w:val="21"/>
                <w:szCs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26 (0.15)</w:t>
            </w:r>
          </w:p>
        </w:tc>
        <w:tc>
          <w:tcPr>
            <w:tcW w:w="11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 (0.14)</w:t>
            </w:r>
          </w:p>
        </w:tc>
      </w:tr>
      <w:tr>
        <w:trPr/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BAYESIAN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 (0.18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 (0.16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0.21 (0.13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 (0.11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  <w:szCs w:val="21"/>
              </w:rPr>
            </w:pPr>
            <w:r>
              <w:rPr>
                <w:rFonts w:cs="Lucidasans;Times New Roman"/>
                <w:sz w:val="21"/>
                <w:szCs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</w:tr>
      <w:tr>
        <w:trPr/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Y2H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b/>
                <w:b/>
                <w:bCs/>
                <w:sz w:val="21"/>
              </w:rPr>
            </w:pPr>
            <w:r>
              <w:rPr>
                <w:rFonts w:cs="Lucidasans;Times New Roman"/>
                <w:b/>
                <w:bCs/>
                <w:sz w:val="21"/>
              </w:rPr>
              <w:t>0.39 (0.14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0.06 (0.01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  <w:t>0.02 (0.01)</w:t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  <w:tc>
          <w:tcPr>
            <w:tcW w:w="110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cidasans;Times New Roman"/>
                <w:sz w:val="21"/>
              </w:rPr>
            </w:pPr>
            <w:r>
              <w:rPr>
                <w:rFonts w:cs="Lucidasans;Times New Roman"/>
                <w:sz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>
      <w:sz w:val="22"/>
    </w:rPr>
  </w:style>
  <w:style w:type="paragraph" w:styleId="TableHeading">
    <w:name w:val="Table Heading"/>
    <w:basedOn w:val="TextBody"/>
    <w:qFormat/>
    <w:pPr>
      <w:jc w:val="center"/>
    </w:pPr>
    <w:rPr>
      <w:rFonts w:ascii="Arial" w:hAnsi="Arial" w:cs="Arial"/>
      <w:b/>
    </w:rPr>
  </w:style>
  <w:style w:type="paragraph" w:styleId="Table">
    <w:name w:val="Table"/>
    <w:basedOn w:val="Caption"/>
    <w:qFormat/>
    <w:pPr>
      <w:suppressLineNumbers/>
      <w:spacing w:before="120" w:after="120"/>
    </w:pPr>
    <w:rPr>
      <w:rFonts w:cs="Lucidasans;Times New Roman"/>
      <w:b w:val="false"/>
      <w:bCs w:val="false"/>
      <w:i/>
      <w:iCs/>
      <w:sz w:val="22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2T20:40:00Z</dcterms:created>
  <dc:creator>ezotenko</dc:creator>
  <dc:description/>
  <cp:keywords/>
  <dc:language>en-US</dc:language>
  <cp:lastModifiedBy>ezotenko</cp:lastModifiedBy>
  <dcterms:modified xsi:type="dcterms:W3CDTF">2008-06-01T17:19:00Z</dcterms:modified>
  <cp:revision>2</cp:revision>
  <dc:subject/>
  <dc:title>Table S5 – The number of COBIM and ECOBIMs nodes as a function of the parameter k</dc:title>
</cp:coreProperties>
</file>